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10EFFB" w14:textId="7E92BED7" w:rsidR="00136D1B" w:rsidRPr="00D75D68" w:rsidRDefault="00136D1B" w:rsidP="00136D1B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"/>
        <w:gridCol w:w="4100"/>
        <w:gridCol w:w="283"/>
        <w:gridCol w:w="296"/>
        <w:gridCol w:w="3965"/>
      </w:tblGrid>
      <w:tr w:rsidR="00136D1B" w14:paraId="08163E25" w14:textId="77777777" w:rsidTr="005C2AF8">
        <w:trPr>
          <w:trHeight w:val="256"/>
        </w:trPr>
        <w:tc>
          <w:tcPr>
            <w:tcW w:w="4382" w:type="dxa"/>
            <w:gridSpan w:val="2"/>
            <w:tcBorders>
              <w:right w:val="nil"/>
            </w:tcBorders>
            <w:vAlign w:val="center"/>
          </w:tcPr>
          <w:p w14:paraId="73D3235B" w14:textId="77777777" w:rsidR="00136D1B" w:rsidRPr="00534212" w:rsidRDefault="00136D1B" w:rsidP="000500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1] Running the app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5C96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Merge w:val="restart"/>
            <w:tcBorders>
              <w:left w:val="nil"/>
              <w:right w:val="nil"/>
            </w:tcBorders>
            <w:vAlign w:val="center"/>
          </w:tcPr>
          <w:p w14:paraId="56ECAA27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5" w:type="dxa"/>
            <w:vMerge w:val="restart"/>
            <w:tcBorders>
              <w:left w:val="nil"/>
            </w:tcBorders>
            <w:vAlign w:val="center"/>
          </w:tcPr>
          <w:p w14:paraId="504874D5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8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the ‘Breathing Focus’ tab at the top of the ‘Results Report’.</w:t>
            </w:r>
          </w:p>
          <w:p w14:paraId="06B6E0FB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9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heck your breathing focus score after training.</w:t>
            </w:r>
          </w:p>
          <w:p w14:paraId="30E1A93E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0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xplain verbally the meaning of the sentence below the graph: "60 to 100 means that you are focusing well on breathing."</w:t>
            </w:r>
          </w:p>
          <w:p w14:paraId="5C2681DE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Next and Confirm’ buttons to go to the ‘Comprehensive Evaluation’ page.</w:t>
            </w:r>
          </w:p>
          <w:p w14:paraId="4C511364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2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Next’ button on the ‘Comprehensive Evaluation’ page.</w:t>
            </w:r>
          </w:p>
          <w:p w14:paraId="5D61B2D3" w14:textId="77777777" w:rsidR="00136D1B" w:rsidRPr="0038421D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3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Confirm’ button, then click the ‘Select Other Training’ button.</w:t>
            </w:r>
          </w:p>
        </w:tc>
      </w:tr>
      <w:tr w:rsidR="00136D1B" w14:paraId="0EC60112" w14:textId="77777777" w:rsidTr="005C2AF8">
        <w:trPr>
          <w:trHeight w:val="589"/>
        </w:trPr>
        <w:tc>
          <w:tcPr>
            <w:tcW w:w="282" w:type="dxa"/>
            <w:tcBorders>
              <w:bottom w:val="single" w:sz="4" w:space="0" w:color="auto"/>
              <w:right w:val="nil"/>
            </w:tcBorders>
            <w:vAlign w:val="center"/>
          </w:tcPr>
          <w:p w14:paraId="585ABDB9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D4976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Find the app icon and launch it.</w:t>
            </w:r>
          </w:p>
          <w:p w14:paraId="6067F2E1" w14:textId="77777777" w:rsidR="00136D1B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Enter your email address and password. </w:t>
            </w:r>
          </w:p>
          <w:p w14:paraId="0EDD98BA" w14:textId="77777777" w:rsidR="00136D1B" w:rsidRPr="00036AAF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Login’ button.</w:t>
            </w: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38DC21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Merge/>
            <w:tcBorders>
              <w:left w:val="nil"/>
              <w:right w:val="nil"/>
            </w:tcBorders>
            <w:vAlign w:val="center"/>
          </w:tcPr>
          <w:p w14:paraId="2E61BF8C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5" w:type="dxa"/>
            <w:vMerge/>
            <w:tcBorders>
              <w:left w:val="nil"/>
            </w:tcBorders>
            <w:vAlign w:val="center"/>
          </w:tcPr>
          <w:p w14:paraId="76FE245D" w14:textId="77777777" w:rsidR="00136D1B" w:rsidRPr="0038421D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D1B" w14:paraId="60FD40E0" w14:textId="77777777" w:rsidTr="005C2AF8">
        <w:trPr>
          <w:trHeight w:val="255"/>
        </w:trPr>
        <w:tc>
          <w:tcPr>
            <w:tcW w:w="4382" w:type="dxa"/>
            <w:gridSpan w:val="2"/>
            <w:tcBorders>
              <w:right w:val="nil"/>
            </w:tcBorders>
            <w:vAlign w:val="center"/>
          </w:tcPr>
          <w:p w14:paraId="5D23B7A0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[2] Training service 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Studying about panic</w:t>
            </w: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4855C8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Merge/>
            <w:tcBorders>
              <w:left w:val="nil"/>
              <w:right w:val="nil"/>
            </w:tcBorders>
            <w:vAlign w:val="center"/>
          </w:tcPr>
          <w:p w14:paraId="780FBFA1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5" w:type="dxa"/>
            <w:vMerge/>
            <w:tcBorders>
              <w:left w:val="nil"/>
            </w:tcBorders>
            <w:vAlign w:val="center"/>
          </w:tcPr>
          <w:p w14:paraId="0F378BDC" w14:textId="77777777" w:rsidR="00136D1B" w:rsidRPr="0038421D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D1B" w14:paraId="1177A2F4" w14:textId="77777777" w:rsidTr="005C2AF8">
        <w:trPr>
          <w:trHeight w:val="406"/>
        </w:trPr>
        <w:tc>
          <w:tcPr>
            <w:tcW w:w="282" w:type="dxa"/>
            <w:vMerge w:val="restart"/>
            <w:tcBorders>
              <w:right w:val="nil"/>
            </w:tcBorders>
            <w:vAlign w:val="center"/>
          </w:tcPr>
          <w:p w14:paraId="6EAEB5ED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0" w:type="dxa"/>
            <w:vMerge w:val="restart"/>
            <w:tcBorders>
              <w:left w:val="nil"/>
              <w:right w:val="nil"/>
            </w:tcBorders>
            <w:vAlign w:val="center"/>
          </w:tcPr>
          <w:p w14:paraId="3F863C29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aining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rvice’ on the home screen.</w:t>
            </w:r>
          </w:p>
          <w:p w14:paraId="1BBEBC80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tudying about panic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’.</w:t>
            </w:r>
          </w:p>
          <w:p w14:paraId="7F523889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Scroll down the screen to run the 5-session training.</w:t>
            </w:r>
          </w:p>
          <w:p w14:paraId="104FEF43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Watch the training video you ran.</w:t>
            </w:r>
          </w:p>
          <w:p w14:paraId="659A8AD2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Solve Quiz 1.</w:t>
            </w:r>
          </w:p>
          <w:p w14:paraId="74CC7DF1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Solve Quiz 2.</w:t>
            </w:r>
          </w:p>
          <w:p w14:paraId="640876B7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Select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ecture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nderstanding’.</w:t>
            </w:r>
          </w:p>
          <w:p w14:paraId="33BF4789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Finish Learning’ button.</w:t>
            </w:r>
          </w:p>
          <w:p w14:paraId="4C2832AD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Confirm’ button.</w:t>
            </w: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2D03DE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Merge/>
            <w:tcBorders>
              <w:left w:val="nil"/>
              <w:right w:val="nil"/>
            </w:tcBorders>
            <w:vAlign w:val="center"/>
          </w:tcPr>
          <w:p w14:paraId="02FA4082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5" w:type="dxa"/>
            <w:vMerge/>
            <w:tcBorders>
              <w:left w:val="nil"/>
            </w:tcBorders>
            <w:vAlign w:val="center"/>
          </w:tcPr>
          <w:p w14:paraId="55895B12" w14:textId="77777777" w:rsidR="00136D1B" w:rsidRPr="0038421D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D1B" w14:paraId="1F5AB5A4" w14:textId="77777777" w:rsidTr="005C2AF8">
        <w:trPr>
          <w:trHeight w:val="315"/>
        </w:trPr>
        <w:tc>
          <w:tcPr>
            <w:tcW w:w="282" w:type="dxa"/>
            <w:vMerge/>
            <w:tcBorders>
              <w:right w:val="nil"/>
            </w:tcBorders>
            <w:vAlign w:val="center"/>
          </w:tcPr>
          <w:p w14:paraId="35B313DA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0" w:type="dxa"/>
            <w:vMerge/>
            <w:tcBorders>
              <w:left w:val="nil"/>
              <w:right w:val="nil"/>
            </w:tcBorders>
            <w:vAlign w:val="center"/>
          </w:tcPr>
          <w:p w14:paraId="320D684A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66AD68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1" w:type="dxa"/>
            <w:gridSpan w:val="2"/>
            <w:tcBorders>
              <w:left w:val="nil"/>
            </w:tcBorders>
            <w:vAlign w:val="center"/>
          </w:tcPr>
          <w:p w14:paraId="49175668" w14:textId="77777777" w:rsidR="00136D1B" w:rsidRPr="0038421D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[5] Training service 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ogressive muscle relaxation</w:t>
            </w:r>
          </w:p>
        </w:tc>
      </w:tr>
      <w:tr w:rsidR="00136D1B" w14:paraId="42067D4D" w14:textId="77777777" w:rsidTr="005C2AF8">
        <w:trPr>
          <w:trHeight w:val="172"/>
        </w:trPr>
        <w:tc>
          <w:tcPr>
            <w:tcW w:w="28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5F71098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448404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895D67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tcBorders>
              <w:left w:val="nil"/>
              <w:right w:val="nil"/>
            </w:tcBorders>
            <w:vAlign w:val="center"/>
          </w:tcPr>
          <w:p w14:paraId="65D10AFD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5" w:type="dxa"/>
            <w:tcBorders>
              <w:left w:val="nil"/>
            </w:tcBorders>
            <w:vAlign w:val="center"/>
          </w:tcPr>
          <w:p w14:paraId="1F9F6C32" w14:textId="77777777" w:rsidR="00136D1B" w:rsidRPr="0038421D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036AAF">
              <w:rPr>
                <w:rFonts w:ascii="Times New Roman" w:hAnsi="Times New Roman" w:cs="Times New Roman" w:hint="eastAsia"/>
                <w:sz w:val="16"/>
                <w:szCs w:val="16"/>
              </w:rPr>
              <w:t>none</w:t>
            </w:r>
          </w:p>
        </w:tc>
      </w:tr>
      <w:tr w:rsidR="00136D1B" w14:paraId="6D80A1C8" w14:textId="77777777" w:rsidTr="005C2AF8">
        <w:trPr>
          <w:trHeight w:val="309"/>
        </w:trPr>
        <w:tc>
          <w:tcPr>
            <w:tcW w:w="4382" w:type="dxa"/>
            <w:gridSpan w:val="2"/>
            <w:tcBorders>
              <w:right w:val="nil"/>
            </w:tcBorders>
            <w:vAlign w:val="center"/>
          </w:tcPr>
          <w:p w14:paraId="0E01C339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[3] Training service 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cting cognitive distortions</w:t>
            </w: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AB29C9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1" w:type="dxa"/>
            <w:gridSpan w:val="2"/>
            <w:tcBorders>
              <w:left w:val="nil"/>
            </w:tcBorders>
            <w:vAlign w:val="center"/>
          </w:tcPr>
          <w:p w14:paraId="656EFA2E" w14:textId="77777777" w:rsidR="00136D1B" w:rsidRPr="0038421D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6] Training service – Interoceptive exposure</w:t>
            </w:r>
          </w:p>
        </w:tc>
      </w:tr>
      <w:tr w:rsidR="00136D1B" w14:paraId="2B642F78" w14:textId="77777777" w:rsidTr="005C2AF8">
        <w:trPr>
          <w:trHeight w:val="1281"/>
        </w:trPr>
        <w:tc>
          <w:tcPr>
            <w:tcW w:w="282" w:type="dxa"/>
            <w:vMerge w:val="restart"/>
            <w:tcBorders>
              <w:right w:val="nil"/>
            </w:tcBorders>
            <w:vAlign w:val="center"/>
          </w:tcPr>
          <w:p w14:paraId="7ACB6525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0" w:type="dxa"/>
            <w:vMerge w:val="restart"/>
            <w:tcBorders>
              <w:left w:val="nil"/>
              <w:right w:val="nil"/>
            </w:tcBorders>
            <w:vAlign w:val="center"/>
          </w:tcPr>
          <w:p w14:paraId="67F4476E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aining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rvice’ on the home screen.</w:t>
            </w:r>
          </w:p>
          <w:p w14:paraId="21654511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Go to ‘Correcting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ognitive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istortions’.</w:t>
            </w:r>
          </w:p>
          <w:p w14:paraId="45176B8D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Scroll down the screen and run the 2nd session: 'Negative Thought Finding Training'.</w:t>
            </w:r>
          </w:p>
          <w:p w14:paraId="2E85D9EA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6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Watch the training video you ran.</w:t>
            </w:r>
          </w:p>
          <w:p w14:paraId="6005A9BE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7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ake the quiz on 'Antecedent Events', check your answers, and explain them verbally.</w:t>
            </w:r>
          </w:p>
          <w:p w14:paraId="544DBFA7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8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ake the quiz on 'Automatic Thoughts', check your answers, and explain them verbally.</w:t>
            </w:r>
          </w:p>
          <w:p w14:paraId="45BE5D82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9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ake the quiz on 'Results', check your answers, and explain them verbally.</w:t>
            </w:r>
          </w:p>
          <w:p w14:paraId="33161706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0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When the evaluation record sheet appears, click ‘Confirm’.</w:t>
            </w:r>
          </w:p>
          <w:p w14:paraId="717E1000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Watch the training video you ran.</w:t>
            </w:r>
          </w:p>
          <w:p w14:paraId="0C38D381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Proceed with 'Record Your Negative Thoughts: What am I afraid of?'.</w:t>
            </w:r>
          </w:p>
          <w:p w14:paraId="7B16A6F2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3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When you're done writing, click ‘Next’ to move to the next page.</w:t>
            </w:r>
          </w:p>
          <w:p w14:paraId="2F0F7CC3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4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Proceed with 'Record Your Negative Thoughts: What would happen if that happened?'.</w:t>
            </w:r>
          </w:p>
          <w:p w14:paraId="00321F95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5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When you're done writing, click ‘Next’ to move to the next page.</w:t>
            </w:r>
          </w:p>
          <w:p w14:paraId="1DF24955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6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Confirm’ button to complete the training.</w:t>
            </w: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F4102D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tcBorders>
              <w:left w:val="nil"/>
              <w:right w:val="nil"/>
            </w:tcBorders>
            <w:vAlign w:val="center"/>
          </w:tcPr>
          <w:p w14:paraId="181D95D2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5" w:type="dxa"/>
            <w:tcBorders>
              <w:left w:val="nil"/>
            </w:tcBorders>
            <w:vAlign w:val="center"/>
          </w:tcPr>
          <w:p w14:paraId="42095C5A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77C7">
              <w:rPr>
                <w:rFonts w:ascii="Times New Roman" w:hAnsi="Times New Roman" w:cs="Times New Roman"/>
                <w:sz w:val="16"/>
                <w:szCs w:val="16"/>
              </w:rPr>
              <w:t>54. Go to the ‘Training Service’ on the home screen.</w:t>
            </w:r>
          </w:p>
          <w:p w14:paraId="7C28B1F9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77C7">
              <w:rPr>
                <w:rFonts w:ascii="Times New Roman" w:hAnsi="Times New Roman" w:cs="Times New Roman"/>
                <w:sz w:val="16"/>
                <w:szCs w:val="16"/>
              </w:rPr>
              <w:t>55. Go to ‘Body Control Training’.</w:t>
            </w:r>
          </w:p>
          <w:p w14:paraId="40409006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77C7">
              <w:rPr>
                <w:rFonts w:ascii="Times New Roman" w:hAnsi="Times New Roman" w:cs="Times New Roman"/>
                <w:sz w:val="16"/>
                <w:szCs w:val="16"/>
              </w:rPr>
              <w:t>56. Go to ‘Interoceptive Exposure’ tab.</w:t>
            </w:r>
          </w:p>
          <w:p w14:paraId="07E205AF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77C7">
              <w:rPr>
                <w:rFonts w:ascii="Times New Roman" w:hAnsi="Times New Roman" w:cs="Times New Roman"/>
                <w:sz w:val="16"/>
                <w:szCs w:val="16"/>
              </w:rPr>
              <w:t>57. Run the ‘Sensory Response Test’.</w:t>
            </w:r>
          </w:p>
          <w:p w14:paraId="0500B357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77C7">
              <w:rPr>
                <w:rFonts w:ascii="Times New Roman" w:hAnsi="Times New Roman" w:cs="Times New Roman"/>
                <w:sz w:val="16"/>
                <w:szCs w:val="16"/>
              </w:rPr>
              <w:t>58. Check the precautions during training.</w:t>
            </w:r>
          </w:p>
          <w:p w14:paraId="06ECBCE4" w14:textId="77777777" w:rsidR="00136D1B" w:rsidRPr="004577C7" w:rsidRDefault="00136D1B" w:rsidP="00050019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4577C7">
              <w:rPr>
                <w:rFonts w:ascii="Times New Roman" w:hAnsi="Times New Roman" w:cs="Times New Roman"/>
                <w:sz w:val="16"/>
                <w:szCs w:val="16"/>
              </w:rPr>
              <w:t xml:space="preserve">59.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ick</w:t>
            </w:r>
            <w:r w:rsidRPr="004577C7">
              <w:rPr>
                <w:rFonts w:ascii="Times New Roman" w:hAnsi="Times New Roman" w:cs="Times New Roman"/>
                <w:sz w:val="16"/>
                <w:szCs w:val="16"/>
              </w:rPr>
              <w:t xml:space="preserve"> the ‘Run’ button on the training guidance screen.</w:t>
            </w:r>
          </w:p>
          <w:p w14:paraId="431737B7" w14:textId="77777777" w:rsidR="00136D1B" w:rsidRPr="004577C7" w:rsidRDefault="00136D1B" w:rsidP="00050019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4577C7">
              <w:rPr>
                <w:rFonts w:ascii="Times New Roman" w:hAnsi="Times New Roman" w:cs="Times New Roman"/>
                <w:sz w:val="16"/>
                <w:szCs w:val="16"/>
              </w:rPr>
              <w:t>60. Click the “Confirm’ button in the precautions during training.</w:t>
            </w:r>
          </w:p>
          <w:p w14:paraId="6CC14CDB" w14:textId="77777777" w:rsidR="00136D1B" w:rsidRPr="004577C7" w:rsidRDefault="00136D1B" w:rsidP="00050019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4577C7">
              <w:rPr>
                <w:rFonts w:ascii="Times New Roman" w:hAnsi="Times New Roman" w:cs="Times New Roman"/>
                <w:sz w:val="16"/>
                <w:szCs w:val="16"/>
              </w:rPr>
              <w:t>61. Click the ‘Run’ button on the ‘Sensory Response Test’ screen.</w:t>
            </w:r>
          </w:p>
          <w:p w14:paraId="4EAE648B" w14:textId="77777777" w:rsidR="00136D1B" w:rsidRPr="004577C7" w:rsidRDefault="00136D1B" w:rsidP="00050019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4577C7">
              <w:rPr>
                <w:rFonts w:ascii="Times New Roman" w:hAnsi="Times New Roman" w:cs="Times New Roman"/>
                <w:sz w:val="16"/>
                <w:szCs w:val="16"/>
              </w:rPr>
              <w:t>62. Click the ‘Training Status’ at the top on the ‘Sensory Response Test List’ screen.</w:t>
            </w:r>
          </w:p>
          <w:p w14:paraId="1354136C" w14:textId="77777777" w:rsidR="00136D1B" w:rsidRDefault="00136D1B" w:rsidP="00050019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4577C7">
              <w:rPr>
                <w:rFonts w:ascii="Times New Roman" w:hAnsi="Times New Roman" w:cs="Times New Roman"/>
                <w:sz w:val="16"/>
                <w:szCs w:val="16"/>
              </w:rPr>
              <w:t>63. Check the graph at the top and the table at the bottom.</w:t>
            </w:r>
          </w:p>
          <w:p w14:paraId="1B79D16E" w14:textId="77777777" w:rsidR="00136D1B" w:rsidRPr="0038421D" w:rsidRDefault="00136D1B" w:rsidP="00050019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4577C7">
              <w:rPr>
                <w:rFonts w:ascii="Times New Roman" w:hAnsi="Times New Roman" w:cs="Times New Roman"/>
                <w:sz w:val="16"/>
                <w:szCs w:val="16"/>
              </w:rPr>
              <w:t>64. Describes the test type with the highest sensory intensity.</w:t>
            </w:r>
          </w:p>
        </w:tc>
      </w:tr>
      <w:tr w:rsidR="00136D1B" w14:paraId="2782EAEE" w14:textId="77777777" w:rsidTr="005C2AF8">
        <w:trPr>
          <w:trHeight w:val="286"/>
        </w:trPr>
        <w:tc>
          <w:tcPr>
            <w:tcW w:w="282" w:type="dxa"/>
            <w:vMerge/>
            <w:tcBorders>
              <w:right w:val="nil"/>
            </w:tcBorders>
            <w:vAlign w:val="center"/>
          </w:tcPr>
          <w:p w14:paraId="3D7DE583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0" w:type="dxa"/>
            <w:vMerge/>
            <w:tcBorders>
              <w:left w:val="nil"/>
              <w:right w:val="nil"/>
            </w:tcBorders>
            <w:vAlign w:val="center"/>
          </w:tcPr>
          <w:p w14:paraId="21DAA10B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60DD4A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1" w:type="dxa"/>
            <w:gridSpan w:val="2"/>
            <w:tcBorders>
              <w:left w:val="nil"/>
            </w:tcBorders>
            <w:vAlign w:val="center"/>
          </w:tcPr>
          <w:p w14:paraId="2E1645DD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[7] Training service 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dfulness</w:t>
            </w:r>
          </w:p>
        </w:tc>
      </w:tr>
      <w:tr w:rsidR="00136D1B" w14:paraId="57A448A1" w14:textId="77777777" w:rsidTr="005C2AF8">
        <w:trPr>
          <w:trHeight w:val="699"/>
        </w:trPr>
        <w:tc>
          <w:tcPr>
            <w:tcW w:w="28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47B766A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7AA50F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1B2782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Merge w:val="restart"/>
            <w:tcBorders>
              <w:left w:val="nil"/>
              <w:right w:val="nil"/>
            </w:tcBorders>
            <w:vAlign w:val="center"/>
          </w:tcPr>
          <w:p w14:paraId="5FC79831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5" w:type="dxa"/>
            <w:vMerge w:val="restart"/>
            <w:tcBorders>
              <w:left w:val="nil"/>
            </w:tcBorders>
            <w:vAlign w:val="center"/>
          </w:tcPr>
          <w:p w14:paraId="07267435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5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aining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rvice’ on the home screen.</w:t>
            </w:r>
          </w:p>
          <w:p w14:paraId="6944D803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6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indfulness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raining’.</w:t>
            </w:r>
          </w:p>
          <w:p w14:paraId="111FE53A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7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Swipe the topic tab to the right to go to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ee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indfulness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raining’.</w:t>
            </w:r>
          </w:p>
          <w:p w14:paraId="0FA99866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8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Run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ee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indfulness: Find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nner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alm’.</w:t>
            </w:r>
          </w:p>
          <w:p w14:paraId="7848289D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9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Check the training precautions an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ick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‘Confirm’ button.</w:t>
            </w:r>
          </w:p>
          <w:p w14:paraId="034B0BA5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0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Check the training settings arbitrarily an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ick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‘Apply’ button.</w:t>
            </w:r>
          </w:p>
          <w:p w14:paraId="710A6F1D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Save’ button.</w:t>
            </w:r>
          </w:p>
          <w:p w14:paraId="385591E4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2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ouch the screen and click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aining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ttings’ icon on the upper right.</w:t>
            </w:r>
          </w:p>
          <w:p w14:paraId="45CAA707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3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Change the background to the beach an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ick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‘Apply’ button.</w:t>
            </w:r>
          </w:p>
          <w:p w14:paraId="0A769129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4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ouch the screen and click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aining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nstructions’ at the bottom.</w:t>
            </w:r>
          </w:p>
          <w:p w14:paraId="01AB8EAA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5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Swipe the screen and check the training instructions until the end.</w:t>
            </w:r>
          </w:p>
          <w:p w14:paraId="2D8CCF26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6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Confirm’ button to close the instructions.</w:t>
            </w:r>
          </w:p>
          <w:p w14:paraId="0DF3B1E9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7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ouch the screen and click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creen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ransitio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’ icon on the upper right.</w:t>
            </w:r>
          </w:p>
          <w:p w14:paraId="58FCFE9A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8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Touch the screen an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ick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‘End Training’ button.</w:t>
            </w:r>
          </w:p>
          <w:p w14:paraId="7CC0344E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9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Go to Training Evaluation’ button.</w:t>
            </w:r>
          </w:p>
          <w:p w14:paraId="74A396C9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0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nter the tension level arbitrarily on the training evaluation screen.</w:t>
            </w:r>
          </w:p>
          <w:p w14:paraId="42DC8000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Confirm’ button.</w:t>
            </w:r>
          </w:p>
          <w:p w14:paraId="202757E5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2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After checking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aining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sult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port’, verbally describe the subjective tension score after training.</w:t>
            </w:r>
          </w:p>
          <w:p w14:paraId="2063A224" w14:textId="77777777" w:rsidR="00136D1B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3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Confirm’ button at the bottom of the result report.</w:t>
            </w:r>
          </w:p>
          <w:p w14:paraId="29501087" w14:textId="77777777" w:rsidR="00136D1B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4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Next’ button and the ‘Confirm’ button o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he comprehensive evaluation page.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  <w:p w14:paraId="7F96CF86" w14:textId="77777777" w:rsidR="00136D1B" w:rsidRPr="004577C7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5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Select Other Training’ button.</w:t>
            </w:r>
          </w:p>
        </w:tc>
      </w:tr>
      <w:tr w:rsidR="00136D1B" w14:paraId="3D77EDAA" w14:textId="77777777" w:rsidTr="005C2AF8">
        <w:trPr>
          <w:trHeight w:val="283"/>
        </w:trPr>
        <w:tc>
          <w:tcPr>
            <w:tcW w:w="4382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5483398E" w14:textId="77777777" w:rsidR="00136D1B" w:rsidRPr="00534212" w:rsidRDefault="00136D1B" w:rsidP="000500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[4] Training service 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phragmatic breathing</w:t>
            </w: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43DA19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Merge/>
            <w:tcBorders>
              <w:left w:val="nil"/>
              <w:right w:val="nil"/>
            </w:tcBorders>
            <w:vAlign w:val="center"/>
          </w:tcPr>
          <w:p w14:paraId="4B12BEEF" w14:textId="77777777" w:rsidR="00136D1B" w:rsidRPr="0038421D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5" w:type="dxa"/>
            <w:vMerge/>
            <w:tcBorders>
              <w:left w:val="nil"/>
            </w:tcBorders>
            <w:vAlign w:val="center"/>
          </w:tcPr>
          <w:p w14:paraId="2933A61A" w14:textId="77777777" w:rsidR="00136D1B" w:rsidRPr="0038421D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D1B" w14:paraId="53306DBB" w14:textId="77777777" w:rsidTr="005C2AF8">
        <w:trPr>
          <w:trHeight w:val="4802"/>
        </w:trPr>
        <w:tc>
          <w:tcPr>
            <w:tcW w:w="282" w:type="dxa"/>
            <w:vMerge w:val="restart"/>
            <w:tcBorders>
              <w:right w:val="nil"/>
            </w:tcBorders>
            <w:vAlign w:val="center"/>
          </w:tcPr>
          <w:p w14:paraId="3CE571C4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0" w:type="dxa"/>
            <w:vMerge w:val="restart"/>
            <w:tcBorders>
              <w:left w:val="nil"/>
              <w:right w:val="nil"/>
            </w:tcBorders>
            <w:vAlign w:val="center"/>
          </w:tcPr>
          <w:p w14:paraId="494A5255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7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aining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rvice’ on the home screen.</w:t>
            </w:r>
          </w:p>
          <w:p w14:paraId="43455075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ody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ontrol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raining’.</w:t>
            </w:r>
          </w:p>
          <w:p w14:paraId="552C8094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29. Ru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ily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aining’ in the ‘Diaphragmatic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reathing’ tab.</w:t>
            </w:r>
          </w:p>
          <w:p w14:paraId="274D9312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0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Watch the training video you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ra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660FE331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heck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ecautions during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raining’.</w:t>
            </w:r>
          </w:p>
          <w:p w14:paraId="0A8BBDD9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2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Ru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’ button on the pre-evaluation screen.</w:t>
            </w:r>
          </w:p>
          <w:p w14:paraId="2DFEE8A7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3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rbitrarily enter the current tension level an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ick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‘Confirm’ button.</w:t>
            </w:r>
          </w:p>
          <w:p w14:paraId="273018B3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4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Ru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’ button on the training start guide page.</w:t>
            </w:r>
          </w:p>
          <w:p w14:paraId="7B30502F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5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rbitrarily set the training settings an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ick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‘Confirm’ button.</w:t>
            </w:r>
          </w:p>
          <w:p w14:paraId="07810E05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6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heck the tutorial screen.</w:t>
            </w:r>
          </w:p>
          <w:p w14:paraId="7D037B80" w14:textId="77777777" w:rsidR="00136D1B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7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lay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’ icon to start training.</w:t>
            </w:r>
          </w:p>
          <w:p w14:paraId="09A5EBB8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8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Breathe according to the guide.</w:t>
            </w:r>
          </w:p>
          <w:p w14:paraId="3D509C07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9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Confirm’ button on the practice completion page.</w:t>
            </w:r>
          </w:p>
          <w:p w14:paraId="587E9C7F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0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Run’ button for post-evaluation.</w:t>
            </w:r>
          </w:p>
          <w:p w14:paraId="0C4699D1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Arbitrarily enter the post-evaluation.</w:t>
            </w:r>
          </w:p>
          <w:p w14:paraId="0B87AD10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2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Run’ button on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esults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or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’ screen.</w:t>
            </w:r>
          </w:p>
          <w:p w14:paraId="6F06F2E3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3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Look at the graph in the ‘Subject/Physical Tension’ tab and tell the change in score before and after training.</w:t>
            </w:r>
          </w:p>
          <w:p w14:paraId="78A0D184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4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the ‘Physical Tension’ tab.</w:t>
            </w:r>
          </w:p>
          <w:p w14:paraId="4C92BA40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5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xplain verbally the meaning of the sentence "60 to 89 times is normal tension" at the bottom of the page.</w:t>
            </w:r>
          </w:p>
          <w:p w14:paraId="3400087C" w14:textId="77777777" w:rsidR="00136D1B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6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the ‘Ease of Breathing’ tab at the top of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esults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port’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 </w:t>
            </w:r>
          </w:p>
          <w:p w14:paraId="005251B8" w14:textId="77777777" w:rsidR="00136D1B" w:rsidRPr="004577C7" w:rsidRDefault="00136D1B" w:rsidP="00050019">
            <w:pPr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47. E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xplain verbally the meaning of the sentence above the graph: "This number describes how easy it is to breathe."</w:t>
            </w: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15BD0F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vMerge/>
            <w:tcBorders>
              <w:left w:val="nil"/>
              <w:right w:val="nil"/>
            </w:tcBorders>
            <w:vAlign w:val="center"/>
          </w:tcPr>
          <w:p w14:paraId="6A02D1A6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5" w:type="dxa"/>
            <w:vMerge/>
            <w:tcBorders>
              <w:left w:val="nil"/>
            </w:tcBorders>
            <w:vAlign w:val="center"/>
          </w:tcPr>
          <w:p w14:paraId="0931B66F" w14:textId="77777777" w:rsidR="00136D1B" w:rsidRPr="0038421D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D1B" w14:paraId="503F6A3D" w14:textId="77777777" w:rsidTr="005C2AF8">
        <w:trPr>
          <w:trHeight w:val="277"/>
        </w:trPr>
        <w:tc>
          <w:tcPr>
            <w:tcW w:w="282" w:type="dxa"/>
            <w:vMerge/>
            <w:tcBorders>
              <w:right w:val="nil"/>
            </w:tcBorders>
            <w:vAlign w:val="center"/>
          </w:tcPr>
          <w:p w14:paraId="03EE7BA0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0" w:type="dxa"/>
            <w:vMerge/>
            <w:tcBorders>
              <w:left w:val="nil"/>
              <w:right w:val="nil"/>
            </w:tcBorders>
            <w:vAlign w:val="center"/>
          </w:tcPr>
          <w:p w14:paraId="6F0950AF" w14:textId="77777777" w:rsidR="00136D1B" w:rsidRPr="0038421D" w:rsidRDefault="00136D1B" w:rsidP="00050019">
            <w:pPr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69462E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1" w:type="dxa"/>
            <w:gridSpan w:val="2"/>
            <w:tcBorders>
              <w:left w:val="nil"/>
            </w:tcBorders>
            <w:vAlign w:val="center"/>
          </w:tcPr>
          <w:p w14:paraId="08B62F40" w14:textId="77777777" w:rsidR="00136D1B" w:rsidRPr="004577C7" w:rsidRDefault="00136D1B" w:rsidP="00050019">
            <w:pPr>
              <w:ind w:leftChars="15" w:left="174" w:hangingChars="88" w:hanging="141"/>
              <w:rPr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8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] Training service 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eal-life exposure</w:t>
            </w:r>
          </w:p>
        </w:tc>
      </w:tr>
      <w:tr w:rsidR="00136D1B" w14:paraId="3255A948" w14:textId="77777777" w:rsidTr="005C2AF8">
        <w:trPr>
          <w:trHeight w:val="40"/>
        </w:trPr>
        <w:tc>
          <w:tcPr>
            <w:tcW w:w="282" w:type="dxa"/>
            <w:vMerge/>
            <w:tcBorders>
              <w:right w:val="nil"/>
            </w:tcBorders>
            <w:vAlign w:val="center"/>
          </w:tcPr>
          <w:p w14:paraId="2BDB84A5" w14:textId="77777777" w:rsidR="00136D1B" w:rsidRPr="00534212" w:rsidRDefault="00136D1B" w:rsidP="000500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00" w:type="dxa"/>
            <w:vMerge/>
            <w:tcBorders>
              <w:left w:val="nil"/>
              <w:right w:val="nil"/>
            </w:tcBorders>
            <w:vAlign w:val="center"/>
          </w:tcPr>
          <w:p w14:paraId="1F7C89A8" w14:textId="77777777" w:rsidR="00136D1B" w:rsidRPr="00534212" w:rsidRDefault="00136D1B" w:rsidP="00050019">
            <w:pPr>
              <w:ind w:left="173" w:hangingChars="108" w:hanging="17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B9B219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dxa"/>
            <w:tcBorders>
              <w:left w:val="nil"/>
              <w:right w:val="nil"/>
            </w:tcBorders>
            <w:vAlign w:val="center"/>
          </w:tcPr>
          <w:p w14:paraId="79F2282B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5" w:type="dxa"/>
            <w:tcBorders>
              <w:left w:val="nil"/>
            </w:tcBorders>
            <w:vAlign w:val="center"/>
          </w:tcPr>
          <w:p w14:paraId="59FBF793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ne</w:t>
            </w:r>
          </w:p>
        </w:tc>
      </w:tr>
    </w:tbl>
    <w:p w14:paraId="1B4BF1B2" w14:textId="77777777" w:rsidR="00136D1B" w:rsidRDefault="00136D1B" w:rsidP="00136D1B">
      <w:pPr>
        <w:wordWrap/>
        <w:spacing w:line="140" w:lineRule="exact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8926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"/>
        <w:gridCol w:w="4109"/>
        <w:gridCol w:w="283"/>
        <w:gridCol w:w="289"/>
        <w:gridCol w:w="3967"/>
      </w:tblGrid>
      <w:tr w:rsidR="00136D1B" w14:paraId="7B009C1F" w14:textId="77777777" w:rsidTr="005C2AF8">
        <w:trPr>
          <w:trHeight w:val="256"/>
        </w:trPr>
        <w:tc>
          <w:tcPr>
            <w:tcW w:w="4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3F887" w14:textId="77777777" w:rsidR="00136D1B" w:rsidRPr="00534212" w:rsidRDefault="00136D1B" w:rsidP="000500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lastRenderedPageBreak/>
              <w:t>[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9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] Companion service - 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enting a panic attack</w:t>
            </w:r>
          </w:p>
        </w:tc>
        <w:tc>
          <w:tcPr>
            <w:tcW w:w="283" w:type="dxa"/>
            <w:vMerge w:val="restart"/>
            <w:tcBorders>
              <w:top w:val="nil"/>
              <w:bottom w:val="nil"/>
            </w:tcBorders>
            <w:vAlign w:val="center"/>
          </w:tcPr>
          <w:p w14:paraId="20E23C18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83186" w14:textId="77777777" w:rsidR="00136D1B" w:rsidRPr="00534212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] Care servic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ep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record</w:t>
            </w:r>
          </w:p>
        </w:tc>
      </w:tr>
      <w:tr w:rsidR="00136D1B" w14:paraId="13E4AF4C" w14:textId="77777777" w:rsidTr="005C2AF8">
        <w:trPr>
          <w:trHeight w:val="1714"/>
        </w:trPr>
        <w:tc>
          <w:tcPr>
            <w:tcW w:w="278" w:type="dxa"/>
            <w:vMerge w:val="restart"/>
            <w:tcBorders>
              <w:bottom w:val="single" w:sz="4" w:space="0" w:color="auto"/>
            </w:tcBorders>
            <w:vAlign w:val="center"/>
          </w:tcPr>
          <w:p w14:paraId="6172452D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9" w:type="dxa"/>
            <w:vMerge w:val="restart"/>
            <w:tcBorders>
              <w:bottom w:val="single" w:sz="4" w:space="0" w:color="auto"/>
            </w:tcBorders>
            <w:vAlign w:val="center"/>
          </w:tcPr>
          <w:p w14:paraId="77D4A92F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86. Click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ompanion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Service’ button at the top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i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home screen.</w:t>
            </w:r>
          </w:p>
          <w:p w14:paraId="346B681C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7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Find the breathing guide on the ‘Preventing a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nic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tack’ page.</w:t>
            </w:r>
          </w:p>
          <w:p w14:paraId="1785D3B7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8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Run the breathing guide and set the training at will.</w:t>
            </w:r>
          </w:p>
          <w:p w14:paraId="0417C948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9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Apply’ button.</w:t>
            </w:r>
          </w:p>
          <w:p w14:paraId="1F9192AB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0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ap the 'Play' button in the center of the screen to start the training.</w:t>
            </w:r>
          </w:p>
          <w:p w14:paraId="2EB476D9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heck the heart rate display at the top of the screen and explain it verbally.</w:t>
            </w:r>
          </w:p>
          <w:p w14:paraId="5C403CAB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2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Click the ‘Back’ button to go to the ‘Preventing a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nic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tack’ main page.</w:t>
            </w:r>
          </w:p>
          <w:p w14:paraId="27646428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93. F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ind ‘Listen to the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ords of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eace’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n the ‘Preventing a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nic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tack’ page.</w:t>
            </w:r>
          </w:p>
          <w:p w14:paraId="51632BEC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4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un ‘Listen to the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ords of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ace’ and set it at will.</w:t>
            </w:r>
          </w:p>
          <w:p w14:paraId="6498CAF5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5.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ick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‘Apply’ button.</w:t>
            </w:r>
          </w:p>
          <w:p w14:paraId="54AF0B1E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6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un ‘Listen to the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ords of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ace’ 3 times.</w:t>
            </w:r>
          </w:p>
          <w:p w14:paraId="5A4A703D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7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Click the ‘Back’ button to go to the ‘Preventing a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nic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tack’ main screen.</w:t>
            </w:r>
          </w:p>
          <w:p w14:paraId="74C0B50A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8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Click the ‘During a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nic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tack’ button at the bottom.</w:t>
            </w:r>
          </w:p>
          <w:p w14:paraId="1FEE3B84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9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Next’ button on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Companio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Service’ screen.</w:t>
            </w:r>
          </w:p>
          <w:p w14:paraId="116E0C99" w14:textId="77777777" w:rsidR="00136D1B" w:rsidRPr="00BF2535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0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Click the ‘Complete’ button on the ‘Take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R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Medicine’ screen.</w:t>
            </w: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45E614A9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  <w:vAlign w:val="center"/>
          </w:tcPr>
          <w:p w14:paraId="26B37163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7" w:type="dxa"/>
            <w:tcBorders>
              <w:bottom w:val="single" w:sz="4" w:space="0" w:color="auto"/>
            </w:tcBorders>
            <w:vAlign w:val="center"/>
          </w:tcPr>
          <w:p w14:paraId="4D119C36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7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Care service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ecording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leep’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page.</w:t>
            </w:r>
          </w:p>
          <w:p w14:paraId="37A294C4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8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nter your sleep record arbitrarily.</w:t>
            </w:r>
          </w:p>
          <w:p w14:paraId="7331F22D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9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ave’ button.</w:t>
            </w:r>
          </w:p>
          <w:p w14:paraId="5E24936B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130. Retur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he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Care service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Recording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leep’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page.</w:t>
            </w:r>
          </w:p>
          <w:p w14:paraId="3C385F71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leep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ssistant’.</w:t>
            </w:r>
          </w:p>
          <w:p w14:paraId="59B23749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2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leep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atistics’.</w:t>
            </w:r>
          </w:p>
          <w:p w14:paraId="24FFBF11" w14:textId="77777777" w:rsidR="00136D1B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3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sleep record for the month.</w:t>
            </w:r>
          </w:p>
          <w:p w14:paraId="0251B6F6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4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Verbally describe your actual sleep time for each week.</w:t>
            </w:r>
          </w:p>
        </w:tc>
      </w:tr>
      <w:tr w:rsidR="00136D1B" w14:paraId="0E3232AA" w14:textId="77777777" w:rsidTr="005C2AF8">
        <w:trPr>
          <w:trHeight w:val="278"/>
        </w:trPr>
        <w:tc>
          <w:tcPr>
            <w:tcW w:w="278" w:type="dxa"/>
            <w:vMerge/>
            <w:tcBorders>
              <w:bottom w:val="single" w:sz="4" w:space="0" w:color="auto"/>
            </w:tcBorders>
            <w:vAlign w:val="center"/>
          </w:tcPr>
          <w:p w14:paraId="4725A55E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9" w:type="dxa"/>
            <w:vMerge/>
            <w:tcBorders>
              <w:bottom w:val="single" w:sz="4" w:space="0" w:color="auto"/>
            </w:tcBorders>
            <w:vAlign w:val="center"/>
          </w:tcPr>
          <w:p w14:paraId="0A45DED1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3581BF55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6" w:type="dxa"/>
            <w:gridSpan w:val="2"/>
            <w:tcBorders>
              <w:bottom w:val="single" w:sz="4" w:space="0" w:color="auto"/>
            </w:tcBorders>
            <w:vAlign w:val="center"/>
          </w:tcPr>
          <w:p w14:paraId="4D95FDB0" w14:textId="77777777" w:rsidR="00136D1B" w:rsidRPr="00534212" w:rsidRDefault="00136D1B" w:rsidP="00050019">
            <w:pPr>
              <w:wordWrap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] Care service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ercise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record</w:t>
            </w:r>
          </w:p>
        </w:tc>
      </w:tr>
      <w:tr w:rsidR="00136D1B" w14:paraId="7F4EA77D" w14:textId="77777777" w:rsidTr="005C2AF8">
        <w:trPr>
          <w:trHeight w:val="648"/>
        </w:trPr>
        <w:tc>
          <w:tcPr>
            <w:tcW w:w="278" w:type="dxa"/>
            <w:vMerge/>
            <w:tcBorders>
              <w:bottom w:val="single" w:sz="4" w:space="0" w:color="auto"/>
            </w:tcBorders>
            <w:vAlign w:val="center"/>
          </w:tcPr>
          <w:p w14:paraId="36CE628C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9" w:type="dxa"/>
            <w:vMerge/>
            <w:tcBorders>
              <w:bottom w:val="single" w:sz="4" w:space="0" w:color="auto"/>
            </w:tcBorders>
            <w:vAlign w:val="center"/>
          </w:tcPr>
          <w:p w14:paraId="26A776F1" w14:textId="77777777" w:rsidR="00136D1B" w:rsidRPr="0038421D" w:rsidRDefault="00136D1B" w:rsidP="00050019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018ACC7A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" w:type="dxa"/>
            <w:vMerge w:val="restart"/>
            <w:tcBorders>
              <w:bottom w:val="single" w:sz="4" w:space="0" w:color="auto"/>
            </w:tcBorders>
            <w:vAlign w:val="center"/>
          </w:tcPr>
          <w:p w14:paraId="44D31E64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7" w:type="dxa"/>
            <w:vMerge w:val="restart"/>
            <w:tcBorders>
              <w:bottom w:val="single" w:sz="4" w:space="0" w:color="auto"/>
            </w:tcBorders>
            <w:vAlign w:val="center"/>
          </w:tcPr>
          <w:p w14:paraId="7241B366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5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Go to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he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‘Care Service’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page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D8C49E3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6. Go to the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‘Recording exercise’.</w:t>
            </w:r>
          </w:p>
          <w:p w14:paraId="69FB70CA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7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Add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ing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Exercise Record’ button.</w:t>
            </w:r>
          </w:p>
          <w:p w14:paraId="6E22E1BA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8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nter an exercise record arbitrarily.</w:t>
            </w:r>
          </w:p>
          <w:p w14:paraId="4B3A8F6F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9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Save’ button.</w:t>
            </w:r>
          </w:p>
          <w:p w14:paraId="209D80B3" w14:textId="77777777" w:rsidR="00136D1B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0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Start Exercise’ button on the ‘Recording exercise’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page.</w:t>
            </w:r>
          </w:p>
          <w:p w14:paraId="555F11AB" w14:textId="77777777" w:rsidR="00136D1B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Start Exercise’ button on the Guide page.</w:t>
            </w:r>
          </w:p>
          <w:p w14:paraId="3B35A144" w14:textId="77777777" w:rsidR="00136D1B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2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'End Exercise' button after 10 seconds.</w:t>
            </w:r>
          </w:p>
          <w:p w14:paraId="137886DF" w14:textId="77777777" w:rsidR="00136D1B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3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End’ button on the pop-up asking whether to end the exercise.</w:t>
            </w:r>
          </w:p>
          <w:p w14:paraId="11DAD256" w14:textId="77777777" w:rsidR="00136D1B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4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Finish’ button on the ‘Exercise Summary’ page.</w:t>
            </w:r>
          </w:p>
          <w:p w14:paraId="12C3DEFF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5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Confirm’ button on the ‘Exercise Complete’ pop-up.</w:t>
            </w:r>
          </w:p>
        </w:tc>
      </w:tr>
      <w:tr w:rsidR="00136D1B" w14:paraId="6A551176" w14:textId="77777777" w:rsidTr="005C2AF8">
        <w:trPr>
          <w:trHeight w:val="283"/>
        </w:trPr>
        <w:tc>
          <w:tcPr>
            <w:tcW w:w="4387" w:type="dxa"/>
            <w:gridSpan w:val="2"/>
            <w:tcBorders>
              <w:bottom w:val="single" w:sz="4" w:space="0" w:color="auto"/>
            </w:tcBorders>
            <w:vAlign w:val="center"/>
          </w:tcPr>
          <w:p w14:paraId="0FD72D87" w14:textId="57243ED1" w:rsidR="00136D1B" w:rsidRPr="00534212" w:rsidRDefault="00136D1B" w:rsidP="000500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0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] Companion service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- 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ing a panic attack</w:t>
            </w: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4CFA57DA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" w:type="dxa"/>
            <w:vMerge/>
            <w:tcBorders>
              <w:bottom w:val="single" w:sz="4" w:space="0" w:color="auto"/>
            </w:tcBorders>
            <w:vAlign w:val="center"/>
          </w:tcPr>
          <w:p w14:paraId="29B6A205" w14:textId="77777777" w:rsidR="00136D1B" w:rsidRPr="00534212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67" w:type="dxa"/>
            <w:vMerge/>
            <w:tcBorders>
              <w:bottom w:val="single" w:sz="4" w:space="0" w:color="auto"/>
            </w:tcBorders>
            <w:vAlign w:val="center"/>
          </w:tcPr>
          <w:p w14:paraId="3B092ECC" w14:textId="3B2586F1" w:rsidR="00136D1B" w:rsidRPr="00534212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36D1B" w14:paraId="6626F048" w14:textId="77777777" w:rsidTr="005C2AF8">
        <w:trPr>
          <w:trHeight w:val="283"/>
        </w:trPr>
        <w:tc>
          <w:tcPr>
            <w:tcW w:w="278" w:type="dxa"/>
            <w:vMerge w:val="restart"/>
            <w:tcBorders>
              <w:bottom w:val="single" w:sz="4" w:space="0" w:color="auto"/>
            </w:tcBorders>
            <w:vAlign w:val="center"/>
          </w:tcPr>
          <w:p w14:paraId="243F9780" w14:textId="77777777" w:rsidR="00136D1B" w:rsidRPr="00534212" w:rsidRDefault="00136D1B" w:rsidP="000500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09" w:type="dxa"/>
            <w:vMerge w:val="restart"/>
            <w:tcBorders>
              <w:bottom w:val="single" w:sz="4" w:space="0" w:color="auto"/>
            </w:tcBorders>
            <w:vAlign w:val="center"/>
          </w:tcPr>
          <w:p w14:paraId="1911B6DF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Click the ‘Chat with Helper’ button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n the ‘During a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nic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tack’ page.</w:t>
            </w:r>
          </w:p>
          <w:p w14:paraId="57A13A9D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2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Talk with Helper’ button.</w:t>
            </w:r>
          </w:p>
          <w:p w14:paraId="5F527C50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103. 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ype "I think I'm going to panic. What should I do?" and "Would it help to breathe slowly?"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n the chat window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  <w:p w14:paraId="7A77FCC0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4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Verbally explain the answer you get.</w:t>
            </w:r>
          </w:p>
          <w:p w14:paraId="68283CF8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5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Click the ‘Back’ button to go to the ‘During a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nic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tack’ main page.</w:t>
            </w:r>
          </w:p>
          <w:p w14:paraId="6AB7F399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6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Click the ‘End During a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nic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tack’ button.</w:t>
            </w:r>
          </w:p>
          <w:p w14:paraId="2E0917F0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107. C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lick the ‘Record Now’ button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n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ind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nagement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fter E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ing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ompanionship’ screen.</w:t>
            </w:r>
          </w:p>
          <w:p w14:paraId="2DE8267C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108. C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lick the ‘Next’ button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fter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rbitrarily record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ing the date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nd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duration of the panic attack and t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king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R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medication.</w:t>
            </w:r>
          </w:p>
          <w:p w14:paraId="3E1923C9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9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Select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eeling of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uffocation’ as the symptom you experienced and click the ‘Next’ button.</w:t>
            </w:r>
          </w:p>
          <w:p w14:paraId="657EAD75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0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Select the degree of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eeling of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uffocation’ as mild and click the ‘Next’ button.</w:t>
            </w:r>
          </w:p>
          <w:p w14:paraId="47D160BB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Select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atigue’ as the reason for worsening anxiety and click the ‘Next’ button.</w:t>
            </w:r>
          </w:p>
          <w:p w14:paraId="4678D01B" w14:textId="77777777" w:rsidR="00136D1B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112. V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erbally explain the current value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i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symptom severity graph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o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‘View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nic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cord’ page.</w:t>
            </w:r>
          </w:p>
          <w:p w14:paraId="23D48469" w14:textId="77777777" w:rsidR="00136D1B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3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Click the ‘Return to Preventing a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nic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tack’ button.</w:t>
            </w:r>
          </w:p>
          <w:p w14:paraId="2AE87980" w14:textId="77777777" w:rsidR="00136D1B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4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End’ button on the upper right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of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‘Preventing a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nic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tack’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page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389F6AC" w14:textId="77777777" w:rsidR="00136D1B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5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Finish’ button.</w:t>
            </w:r>
          </w:p>
          <w:p w14:paraId="077C51DC" w14:textId="4EC8EFC9" w:rsidR="00136D1B" w:rsidRPr="00534212" w:rsidRDefault="00136D1B" w:rsidP="00050019">
            <w:pPr>
              <w:ind w:left="171" w:hangingChars="107" w:hanging="17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116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erbally explain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he l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ist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of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functions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for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activity on the companion service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475D2AAE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6" w:type="dxa"/>
            <w:gridSpan w:val="2"/>
            <w:tcBorders>
              <w:bottom w:val="single" w:sz="4" w:space="0" w:color="auto"/>
            </w:tcBorders>
            <w:vAlign w:val="center"/>
          </w:tcPr>
          <w:p w14:paraId="5C3B332B" w14:textId="77777777" w:rsidR="00136D1B" w:rsidRPr="00534212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]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Care servic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Life-style habits record</w:t>
            </w:r>
          </w:p>
        </w:tc>
      </w:tr>
      <w:tr w:rsidR="00136D1B" w14:paraId="67FC338E" w14:textId="77777777" w:rsidTr="005C2AF8">
        <w:trPr>
          <w:trHeight w:val="326"/>
        </w:trPr>
        <w:tc>
          <w:tcPr>
            <w:tcW w:w="278" w:type="dxa"/>
            <w:vMerge/>
            <w:tcBorders>
              <w:bottom w:val="single" w:sz="4" w:space="0" w:color="auto"/>
            </w:tcBorders>
            <w:vAlign w:val="center"/>
          </w:tcPr>
          <w:p w14:paraId="7EDCD710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9" w:type="dxa"/>
            <w:vMerge/>
            <w:tcBorders>
              <w:bottom w:val="single" w:sz="4" w:space="0" w:color="auto"/>
            </w:tcBorders>
            <w:vAlign w:val="center"/>
          </w:tcPr>
          <w:p w14:paraId="44A2CEC8" w14:textId="5F60A11D" w:rsidR="00136D1B" w:rsidRPr="004577C7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34E3AA85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  <w:vAlign w:val="center"/>
          </w:tcPr>
          <w:p w14:paraId="1D117E52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7" w:type="dxa"/>
            <w:tcBorders>
              <w:bottom w:val="single" w:sz="4" w:space="0" w:color="auto"/>
            </w:tcBorders>
            <w:vAlign w:val="center"/>
          </w:tcPr>
          <w:p w14:paraId="4327C6A3" w14:textId="77777777" w:rsidR="00136D1B" w:rsidRPr="0038421D" w:rsidRDefault="00136D1B" w:rsidP="00050019">
            <w:pPr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ne</w:t>
            </w:r>
          </w:p>
        </w:tc>
      </w:tr>
      <w:tr w:rsidR="00136D1B" w14:paraId="4E5620D6" w14:textId="77777777" w:rsidTr="005C2AF8">
        <w:trPr>
          <w:trHeight w:val="264"/>
        </w:trPr>
        <w:tc>
          <w:tcPr>
            <w:tcW w:w="278" w:type="dxa"/>
            <w:vMerge/>
            <w:tcBorders>
              <w:bottom w:val="single" w:sz="4" w:space="0" w:color="auto"/>
            </w:tcBorders>
            <w:vAlign w:val="center"/>
          </w:tcPr>
          <w:p w14:paraId="5152AE58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9" w:type="dxa"/>
            <w:vMerge/>
            <w:tcBorders>
              <w:bottom w:val="single" w:sz="4" w:space="0" w:color="auto"/>
            </w:tcBorders>
            <w:vAlign w:val="center"/>
          </w:tcPr>
          <w:p w14:paraId="6BF7450D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0820F0D2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6" w:type="dxa"/>
            <w:gridSpan w:val="2"/>
            <w:tcBorders>
              <w:bottom w:val="single" w:sz="4" w:space="0" w:color="auto"/>
            </w:tcBorders>
            <w:vAlign w:val="center"/>
          </w:tcPr>
          <w:p w14:paraId="72C36DBF" w14:textId="77777777" w:rsidR="00136D1B" w:rsidRPr="00534212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5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] </w:t>
            </w:r>
            <w:bookmarkStart w:id="1" w:name="_Hlk193710299"/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Service Assistance </w:t>
            </w:r>
            <w:bookmarkEnd w:id="1"/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 Reports and feedback</w:t>
            </w:r>
          </w:p>
        </w:tc>
      </w:tr>
      <w:tr w:rsidR="00136D1B" w14:paraId="681C374B" w14:textId="77777777" w:rsidTr="005C2AF8">
        <w:trPr>
          <w:trHeight w:val="1553"/>
        </w:trPr>
        <w:tc>
          <w:tcPr>
            <w:tcW w:w="278" w:type="dxa"/>
            <w:vMerge/>
            <w:tcBorders>
              <w:bottom w:val="single" w:sz="4" w:space="0" w:color="auto"/>
            </w:tcBorders>
            <w:vAlign w:val="center"/>
          </w:tcPr>
          <w:p w14:paraId="593693AC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9" w:type="dxa"/>
            <w:vMerge/>
            <w:tcBorders>
              <w:bottom w:val="single" w:sz="4" w:space="0" w:color="auto"/>
            </w:tcBorders>
            <w:vAlign w:val="center"/>
          </w:tcPr>
          <w:p w14:paraId="1DCC16D6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3994D20E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  <w:vAlign w:val="center"/>
          </w:tcPr>
          <w:p w14:paraId="1D4B3369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7" w:type="dxa"/>
            <w:tcBorders>
              <w:bottom w:val="single" w:sz="4" w:space="0" w:color="auto"/>
            </w:tcBorders>
            <w:vAlign w:val="center"/>
          </w:tcPr>
          <w:p w14:paraId="69001231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146. G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o to ‘Report’ in the bottom menu bar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home screen.</w:t>
            </w:r>
          </w:p>
          <w:p w14:paraId="42C6D3D7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7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‘STEP Basic’ on the top left to switch to the 'STEP-2' report.</w:t>
            </w:r>
          </w:p>
          <w:p w14:paraId="60B9CA7A" w14:textId="77777777" w:rsidR="00136D1B" w:rsidRPr="0038421D" w:rsidRDefault="00136D1B" w:rsidP="00050019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8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heck the training progress (%) of the diaphragmatic breathing item in the training service and explain it verbally.</w:t>
            </w:r>
          </w:p>
          <w:p w14:paraId="52998F53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9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ack’ button to return to the home screen.</w:t>
            </w:r>
          </w:p>
        </w:tc>
      </w:tr>
      <w:tr w:rsidR="00136D1B" w14:paraId="70931743" w14:textId="77777777" w:rsidTr="005C2AF8">
        <w:trPr>
          <w:trHeight w:val="332"/>
        </w:trPr>
        <w:tc>
          <w:tcPr>
            <w:tcW w:w="278" w:type="dxa"/>
            <w:vMerge/>
            <w:tcBorders>
              <w:bottom w:val="single" w:sz="4" w:space="0" w:color="auto"/>
            </w:tcBorders>
            <w:vAlign w:val="center"/>
          </w:tcPr>
          <w:p w14:paraId="1D8237C7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9" w:type="dxa"/>
            <w:vMerge/>
            <w:tcBorders>
              <w:bottom w:val="single" w:sz="4" w:space="0" w:color="auto"/>
            </w:tcBorders>
            <w:vAlign w:val="center"/>
          </w:tcPr>
          <w:p w14:paraId="27A2869D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21130D27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6" w:type="dxa"/>
            <w:gridSpan w:val="2"/>
            <w:tcBorders>
              <w:bottom w:val="single" w:sz="4" w:space="0" w:color="auto"/>
            </w:tcBorders>
            <w:vAlign w:val="center"/>
          </w:tcPr>
          <w:p w14:paraId="72EC5C05" w14:textId="77777777" w:rsidR="00136D1B" w:rsidRPr="00534212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6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] Service Assistance 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More information</w:t>
            </w:r>
          </w:p>
        </w:tc>
      </w:tr>
      <w:tr w:rsidR="00136D1B" w14:paraId="15DE469C" w14:textId="77777777" w:rsidTr="005C2AF8">
        <w:trPr>
          <w:trHeight w:val="674"/>
        </w:trPr>
        <w:tc>
          <w:tcPr>
            <w:tcW w:w="278" w:type="dxa"/>
            <w:vMerge/>
            <w:tcBorders>
              <w:bottom w:val="single" w:sz="4" w:space="0" w:color="auto"/>
            </w:tcBorders>
            <w:vAlign w:val="center"/>
          </w:tcPr>
          <w:p w14:paraId="55F05176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9" w:type="dxa"/>
            <w:vMerge/>
            <w:tcBorders>
              <w:bottom w:val="single" w:sz="4" w:space="0" w:color="auto"/>
            </w:tcBorders>
            <w:vAlign w:val="center"/>
          </w:tcPr>
          <w:p w14:paraId="7F71F9E6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528CEB2F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  <w:vAlign w:val="center"/>
          </w:tcPr>
          <w:p w14:paraId="03274305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7" w:type="dxa"/>
            <w:tcBorders>
              <w:bottom w:val="single" w:sz="4" w:space="0" w:color="auto"/>
            </w:tcBorders>
            <w:vAlign w:val="center"/>
          </w:tcPr>
          <w:p w14:paraId="1442BB3C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0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‘More’ in the bottom menu bar.</w:t>
            </w:r>
          </w:p>
          <w:p w14:paraId="5F15AAEA" w14:textId="77777777" w:rsidR="00136D1B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larm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’ function.</w:t>
            </w:r>
          </w:p>
          <w:p w14:paraId="5D4AB3BD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2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urn off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Alarm for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aking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dication’.</w:t>
            </w:r>
          </w:p>
        </w:tc>
      </w:tr>
      <w:tr w:rsidR="00136D1B" w14:paraId="68C047A5" w14:textId="77777777" w:rsidTr="005C2AF8">
        <w:trPr>
          <w:trHeight w:val="318"/>
        </w:trPr>
        <w:tc>
          <w:tcPr>
            <w:tcW w:w="278" w:type="dxa"/>
            <w:vMerge/>
            <w:tcBorders>
              <w:bottom w:val="single" w:sz="4" w:space="0" w:color="auto"/>
            </w:tcBorders>
            <w:vAlign w:val="center"/>
          </w:tcPr>
          <w:p w14:paraId="0B478633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9" w:type="dxa"/>
            <w:vMerge/>
            <w:tcBorders>
              <w:bottom w:val="single" w:sz="4" w:space="0" w:color="auto"/>
            </w:tcBorders>
            <w:vAlign w:val="center"/>
          </w:tcPr>
          <w:p w14:paraId="51F3F67E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174420CF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6" w:type="dxa"/>
            <w:gridSpan w:val="2"/>
            <w:tcBorders>
              <w:bottom w:val="single" w:sz="4" w:space="0" w:color="auto"/>
            </w:tcBorders>
            <w:vAlign w:val="center"/>
          </w:tcPr>
          <w:p w14:paraId="2BAB614B" w14:textId="77777777" w:rsidR="00136D1B" w:rsidRPr="0038421D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] Service Assistance - 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tly Asked Questions</w:t>
            </w:r>
          </w:p>
        </w:tc>
      </w:tr>
      <w:tr w:rsidR="00136D1B" w14:paraId="2F5B33D2" w14:textId="77777777" w:rsidTr="005C2AF8">
        <w:trPr>
          <w:trHeight w:val="617"/>
        </w:trPr>
        <w:tc>
          <w:tcPr>
            <w:tcW w:w="278" w:type="dxa"/>
            <w:vMerge/>
            <w:tcBorders>
              <w:bottom w:val="single" w:sz="4" w:space="0" w:color="auto"/>
            </w:tcBorders>
            <w:vAlign w:val="center"/>
          </w:tcPr>
          <w:p w14:paraId="33897722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9" w:type="dxa"/>
            <w:vMerge/>
            <w:tcBorders>
              <w:bottom w:val="single" w:sz="4" w:space="0" w:color="auto"/>
            </w:tcBorders>
            <w:vAlign w:val="center"/>
          </w:tcPr>
          <w:p w14:paraId="3BAC264C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56460E5F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  <w:vAlign w:val="center"/>
          </w:tcPr>
          <w:p w14:paraId="58A22767" w14:textId="77777777" w:rsidR="00136D1B" w:rsidRPr="0038421D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7" w:type="dxa"/>
            <w:tcBorders>
              <w:bottom w:val="single" w:sz="4" w:space="0" w:color="auto"/>
            </w:tcBorders>
            <w:vAlign w:val="center"/>
          </w:tcPr>
          <w:p w14:paraId="5FCE92E7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3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More’ button and go to the ‘FAQ’ screen.</w:t>
            </w:r>
          </w:p>
          <w:p w14:paraId="12E684C2" w14:textId="77777777" w:rsidR="00136D1B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4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ap the question "I forgot my authorization code."</w:t>
            </w:r>
          </w:p>
          <w:p w14:paraId="307FBBFA" w14:textId="77777777" w:rsidR="00136D1B" w:rsidRPr="0038421D" w:rsidRDefault="00136D1B" w:rsidP="00050019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5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Say what is displayed.</w:t>
            </w:r>
          </w:p>
        </w:tc>
      </w:tr>
      <w:tr w:rsidR="00136D1B" w14:paraId="3656B53F" w14:textId="77777777" w:rsidTr="005C2AF8">
        <w:trPr>
          <w:trHeight w:val="318"/>
        </w:trPr>
        <w:tc>
          <w:tcPr>
            <w:tcW w:w="278" w:type="dxa"/>
            <w:vMerge/>
            <w:tcBorders>
              <w:bottom w:val="single" w:sz="4" w:space="0" w:color="auto"/>
            </w:tcBorders>
            <w:vAlign w:val="center"/>
          </w:tcPr>
          <w:p w14:paraId="58DFDC80" w14:textId="77777777" w:rsidR="00136D1B" w:rsidRPr="004577C7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9" w:type="dxa"/>
            <w:vMerge/>
            <w:tcBorders>
              <w:bottom w:val="single" w:sz="4" w:space="0" w:color="auto"/>
            </w:tcBorders>
            <w:vAlign w:val="center"/>
          </w:tcPr>
          <w:p w14:paraId="1F1AF2D8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67E301DD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6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0ACB5A5F" w14:textId="77777777" w:rsidR="00136D1B" w:rsidRPr="0038421D" w:rsidRDefault="00136D1B" w:rsidP="00050019">
            <w:pPr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6D1B" w14:paraId="75D38F27" w14:textId="77777777" w:rsidTr="005C2AF8">
        <w:trPr>
          <w:trHeight w:val="281"/>
        </w:trPr>
        <w:tc>
          <w:tcPr>
            <w:tcW w:w="4387" w:type="dxa"/>
            <w:gridSpan w:val="2"/>
            <w:tcBorders>
              <w:bottom w:val="single" w:sz="4" w:space="0" w:color="auto"/>
            </w:tcBorders>
            <w:vAlign w:val="center"/>
          </w:tcPr>
          <w:p w14:paraId="3773F759" w14:textId="77777777" w:rsidR="00136D1B" w:rsidRPr="00534212" w:rsidRDefault="00136D1B" w:rsidP="000500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] Care service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53421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5342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icine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record</w:t>
            </w: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76E4D36A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38F91A7" w14:textId="77777777" w:rsidR="00136D1B" w:rsidRPr="004577C7" w:rsidRDefault="00136D1B" w:rsidP="00050019">
            <w:pPr>
              <w:rPr>
                <w:sz w:val="16"/>
                <w:szCs w:val="16"/>
              </w:rPr>
            </w:pPr>
          </w:p>
        </w:tc>
      </w:tr>
      <w:tr w:rsidR="00136D1B" w14:paraId="24F1318A" w14:textId="77777777" w:rsidTr="005C2AF8">
        <w:trPr>
          <w:trHeight w:val="2392"/>
        </w:trPr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5027C30D" w14:textId="77777777" w:rsidR="00136D1B" w:rsidRPr="0038421D" w:rsidRDefault="00136D1B" w:rsidP="00050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9" w:type="dxa"/>
            <w:tcBorders>
              <w:bottom w:val="single" w:sz="4" w:space="0" w:color="auto"/>
            </w:tcBorders>
            <w:vAlign w:val="center"/>
          </w:tcPr>
          <w:p w14:paraId="2072BB8A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7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Care service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aking medicine’ page.</w:t>
            </w:r>
          </w:p>
          <w:p w14:paraId="6C917399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8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Select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edication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cord’.</w:t>
            </w:r>
          </w:p>
          <w:p w14:paraId="230CA5F3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9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Add’ button on the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PR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edication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ecord’ screen.</w:t>
            </w:r>
          </w:p>
          <w:p w14:paraId="37472E60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0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Arbitrarily enter the medication name, dosage, time taken, and purpose of taking.</w:t>
            </w:r>
          </w:p>
          <w:p w14:paraId="40CADD36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1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Save’ button.</w:t>
            </w:r>
          </w:p>
          <w:p w14:paraId="41952D45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122. Retur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o ‘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Care service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Taking medicine’ page.</w:t>
            </w:r>
          </w:p>
          <w:p w14:paraId="12F682F1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3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‘Medication Assistant’.</w:t>
            </w:r>
          </w:p>
          <w:p w14:paraId="160A06FC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4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Go to ‘Medication Statistics’.</w:t>
            </w:r>
          </w:p>
          <w:p w14:paraId="19BAA433" w14:textId="77777777" w:rsidR="00136D1B" w:rsidRPr="0038421D" w:rsidRDefault="00136D1B" w:rsidP="00050019">
            <w:pPr>
              <w:wordWrap/>
              <w:ind w:left="171" w:hangingChars="107" w:hanging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5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>Click the ‘Month tab’.</w:t>
            </w:r>
          </w:p>
          <w:p w14:paraId="283A0A47" w14:textId="77777777" w:rsidR="00136D1B" w:rsidRPr="0038421D" w:rsidRDefault="00136D1B" w:rsidP="00050019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6. 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Check and </w:t>
            </w:r>
            <w:r w:rsidRPr="0038421D">
              <w:rPr>
                <w:rFonts w:ascii="Times New Roman" w:hAnsi="Times New Roman" w:cs="Times New Roman" w:hint="eastAsia"/>
                <w:sz w:val="16"/>
                <w:szCs w:val="16"/>
              </w:rPr>
              <w:t>explain</w:t>
            </w:r>
            <w:r w:rsidRPr="0038421D">
              <w:rPr>
                <w:rFonts w:ascii="Times New Roman" w:hAnsi="Times New Roman" w:cs="Times New Roman"/>
                <w:sz w:val="16"/>
                <w:szCs w:val="16"/>
              </w:rPr>
              <w:t xml:space="preserve"> the number of days you took the medication differently from the prescription this month. </w:t>
            </w: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14:paraId="55A8FFC9" w14:textId="77777777" w:rsidR="00136D1B" w:rsidRPr="0038421D" w:rsidRDefault="00136D1B" w:rsidP="00050019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6" w:type="dxa"/>
            <w:gridSpan w:val="2"/>
            <w:vMerge/>
            <w:vAlign w:val="center"/>
          </w:tcPr>
          <w:p w14:paraId="4F69B27C" w14:textId="77777777" w:rsidR="00136D1B" w:rsidRPr="004577C7" w:rsidRDefault="00136D1B" w:rsidP="00050019">
            <w:pPr>
              <w:rPr>
                <w:sz w:val="16"/>
                <w:szCs w:val="16"/>
              </w:rPr>
            </w:pPr>
          </w:p>
        </w:tc>
      </w:tr>
    </w:tbl>
    <w:p w14:paraId="36F3DB1D" w14:textId="77777777" w:rsidR="00DD3A0C" w:rsidRPr="00136D1B" w:rsidRDefault="00DD3A0C" w:rsidP="00780207"/>
    <w:sectPr w:rsidR="00DD3A0C" w:rsidRPr="00136D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2AB32B" w14:textId="77777777" w:rsidR="003D1C41" w:rsidRDefault="003D1C41" w:rsidP="00550EC5">
      <w:pPr>
        <w:spacing w:after="0"/>
      </w:pPr>
      <w:r>
        <w:separator/>
      </w:r>
    </w:p>
  </w:endnote>
  <w:endnote w:type="continuationSeparator" w:id="0">
    <w:p w14:paraId="68F5B342" w14:textId="77777777" w:rsidR="003D1C41" w:rsidRDefault="003D1C41" w:rsidP="00550E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056DCF" w14:textId="77777777" w:rsidR="003D1C41" w:rsidRDefault="003D1C41" w:rsidP="00550EC5">
      <w:pPr>
        <w:spacing w:after="0"/>
      </w:pPr>
      <w:r>
        <w:separator/>
      </w:r>
    </w:p>
  </w:footnote>
  <w:footnote w:type="continuationSeparator" w:id="0">
    <w:p w14:paraId="715BDCC6" w14:textId="77777777" w:rsidR="003D1C41" w:rsidRDefault="003D1C41" w:rsidP="00550EC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0955EE"/>
    <w:multiLevelType w:val="hybridMultilevel"/>
    <w:tmpl w:val="C1F43A8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0C17FF5"/>
    <w:multiLevelType w:val="hybridMultilevel"/>
    <w:tmpl w:val="52723D6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941220B"/>
    <w:multiLevelType w:val="hybridMultilevel"/>
    <w:tmpl w:val="848A43E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C4148E8"/>
    <w:multiLevelType w:val="hybridMultilevel"/>
    <w:tmpl w:val="79BA308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4500498"/>
    <w:multiLevelType w:val="hybridMultilevel"/>
    <w:tmpl w:val="CE8EC72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D33"/>
    <w:rsid w:val="00000C3A"/>
    <w:rsid w:val="00005750"/>
    <w:rsid w:val="00013259"/>
    <w:rsid w:val="00025870"/>
    <w:rsid w:val="00036AAF"/>
    <w:rsid w:val="000A3FE0"/>
    <w:rsid w:val="000E5316"/>
    <w:rsid w:val="001073AB"/>
    <w:rsid w:val="00136D1B"/>
    <w:rsid w:val="001C09F5"/>
    <w:rsid w:val="001E4EDB"/>
    <w:rsid w:val="00204D86"/>
    <w:rsid w:val="0020672E"/>
    <w:rsid w:val="002118F1"/>
    <w:rsid w:val="00287621"/>
    <w:rsid w:val="002B2C22"/>
    <w:rsid w:val="00321F2D"/>
    <w:rsid w:val="00343D33"/>
    <w:rsid w:val="0034478E"/>
    <w:rsid w:val="00353C3D"/>
    <w:rsid w:val="003768EA"/>
    <w:rsid w:val="0038421D"/>
    <w:rsid w:val="003A715A"/>
    <w:rsid w:val="003D1C41"/>
    <w:rsid w:val="00424DA4"/>
    <w:rsid w:val="0045395B"/>
    <w:rsid w:val="004577C7"/>
    <w:rsid w:val="00466D5D"/>
    <w:rsid w:val="0049291C"/>
    <w:rsid w:val="004943BE"/>
    <w:rsid w:val="004E29B0"/>
    <w:rsid w:val="004E6AF1"/>
    <w:rsid w:val="004F4DAE"/>
    <w:rsid w:val="004F78B2"/>
    <w:rsid w:val="00510EF9"/>
    <w:rsid w:val="00514EE8"/>
    <w:rsid w:val="00534212"/>
    <w:rsid w:val="00535E11"/>
    <w:rsid w:val="00550EC5"/>
    <w:rsid w:val="00590F07"/>
    <w:rsid w:val="00596E05"/>
    <w:rsid w:val="005B44C1"/>
    <w:rsid w:val="005C2AF8"/>
    <w:rsid w:val="00650E5C"/>
    <w:rsid w:val="00664E7D"/>
    <w:rsid w:val="0067603F"/>
    <w:rsid w:val="00696CA3"/>
    <w:rsid w:val="006A055D"/>
    <w:rsid w:val="006E4174"/>
    <w:rsid w:val="00712671"/>
    <w:rsid w:val="00740FBB"/>
    <w:rsid w:val="00773C15"/>
    <w:rsid w:val="00780207"/>
    <w:rsid w:val="00796BCF"/>
    <w:rsid w:val="007E5DFD"/>
    <w:rsid w:val="00831069"/>
    <w:rsid w:val="00831F26"/>
    <w:rsid w:val="0083422F"/>
    <w:rsid w:val="008453C4"/>
    <w:rsid w:val="008762A9"/>
    <w:rsid w:val="008B7E48"/>
    <w:rsid w:val="008D7AF5"/>
    <w:rsid w:val="00940897"/>
    <w:rsid w:val="00965149"/>
    <w:rsid w:val="00990474"/>
    <w:rsid w:val="009E4E26"/>
    <w:rsid w:val="00A11C60"/>
    <w:rsid w:val="00A21C4C"/>
    <w:rsid w:val="00A347A8"/>
    <w:rsid w:val="00A357B9"/>
    <w:rsid w:val="00A43672"/>
    <w:rsid w:val="00A7613F"/>
    <w:rsid w:val="00A911F9"/>
    <w:rsid w:val="00AA55BF"/>
    <w:rsid w:val="00AB515E"/>
    <w:rsid w:val="00AE7234"/>
    <w:rsid w:val="00B13EFD"/>
    <w:rsid w:val="00B203A0"/>
    <w:rsid w:val="00B22561"/>
    <w:rsid w:val="00BC715A"/>
    <w:rsid w:val="00BF2535"/>
    <w:rsid w:val="00BF6116"/>
    <w:rsid w:val="00C27C1A"/>
    <w:rsid w:val="00CA449B"/>
    <w:rsid w:val="00D3786D"/>
    <w:rsid w:val="00DA7BE5"/>
    <w:rsid w:val="00DB73BC"/>
    <w:rsid w:val="00DB7DD3"/>
    <w:rsid w:val="00DC1117"/>
    <w:rsid w:val="00DD3A0C"/>
    <w:rsid w:val="00DE3546"/>
    <w:rsid w:val="00DE4A6B"/>
    <w:rsid w:val="00DF65D0"/>
    <w:rsid w:val="00E00232"/>
    <w:rsid w:val="00E11313"/>
    <w:rsid w:val="00E3654E"/>
    <w:rsid w:val="00F24552"/>
    <w:rsid w:val="00F739DE"/>
    <w:rsid w:val="00F7516B"/>
    <w:rsid w:val="00FA4DF5"/>
    <w:rsid w:val="00FC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01075"/>
  <w15:chartTrackingRefBased/>
  <w15:docId w15:val="{C3462489-28C6-4BFD-A87E-192DED26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D1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D3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0EC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50EC5"/>
  </w:style>
  <w:style w:type="paragraph" w:styleId="Footer">
    <w:name w:val="footer"/>
    <w:basedOn w:val="Normal"/>
    <w:link w:val="FooterChar"/>
    <w:uiPriority w:val="99"/>
    <w:unhideWhenUsed/>
    <w:rsid w:val="00550EC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0EC5"/>
  </w:style>
  <w:style w:type="paragraph" w:styleId="ListParagraph">
    <w:name w:val="List Paragraph"/>
    <w:basedOn w:val="Normal"/>
    <w:uiPriority w:val="34"/>
    <w:qFormat/>
    <w:rsid w:val="00AA55BF"/>
    <w:pPr>
      <w:spacing w:line="259" w:lineRule="auto"/>
      <w:ind w:leftChars="400" w:left="800"/>
      <w:jc w:val="both"/>
    </w:pPr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2</Pages>
  <Words>1531</Words>
  <Characters>8730</Characters>
  <Application>Microsoft Office Word</Application>
  <DocSecurity>0</DocSecurity>
  <Lines>72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재진(강남 정신건강의학과)</dc:creator>
  <cp:keywords/>
  <dc:description/>
  <cp:lastModifiedBy>Kashish Bajaj</cp:lastModifiedBy>
  <cp:revision>19</cp:revision>
  <dcterms:created xsi:type="dcterms:W3CDTF">2025-03-25T04:21:00Z</dcterms:created>
  <dcterms:modified xsi:type="dcterms:W3CDTF">2025-09-24T05:48:00Z</dcterms:modified>
</cp:coreProperties>
</file>